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3455F6" w14:textId="799A5824" w:rsidR="000A50D9" w:rsidRDefault="000A50D9" w:rsidP="000F1FA7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A50D9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33171A"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 w:rsidRPr="000A50D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</w:p>
    <w:p w14:paraId="3C2F17B8" w14:textId="105D6D3C" w:rsidR="000A50D9" w:rsidRDefault="000A50D9" w:rsidP="000F1FA7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r w:rsidRPr="000A50D9">
        <w:rPr>
          <w:rFonts w:ascii="Times New Roman" w:hAnsi="Times New Roman" w:cs="Times New Roman"/>
          <w:b/>
          <w:bCs/>
          <w:sz w:val="20"/>
          <w:szCs w:val="20"/>
        </w:rPr>
        <w:t xml:space="preserve">Patients' characteristics </w:t>
      </w:r>
      <w:r w:rsidRPr="000A50D9">
        <w:rPr>
          <w:rFonts w:ascii="Times New Roman" w:hAnsi="Times New Roman" w:cs="Times New Roman" w:hint="eastAsia"/>
          <w:b/>
          <w:bCs/>
          <w:sz w:val="20"/>
          <w:szCs w:val="20"/>
        </w:rPr>
        <w:t>(</w:t>
      </w:r>
      <w:r w:rsidRPr="000A50D9">
        <w:rPr>
          <w:rFonts w:ascii="Times New Roman" w:hAnsi="Times New Roman" w:cs="Times New Roman"/>
          <w:b/>
          <w:bCs/>
          <w:sz w:val="20"/>
          <w:szCs w:val="20"/>
        </w:rPr>
        <w:t xml:space="preserve">No-cachexia vs </w:t>
      </w:r>
      <w:r w:rsidRPr="000A50D9">
        <w:rPr>
          <w:rFonts w:ascii="Times New Roman" w:hAnsi="Times New Roman" w:cs="Times New Roman" w:hint="eastAsia"/>
          <w:b/>
          <w:bCs/>
          <w:sz w:val="20"/>
          <w:szCs w:val="20"/>
          <w:shd w:val="clear" w:color="auto" w:fill="FFFFFF"/>
        </w:rPr>
        <w:t>A-only cachexia)</w:t>
      </w:r>
    </w:p>
    <w:tbl>
      <w:tblPr>
        <w:tblStyle w:val="aa"/>
        <w:tblpPr w:leftFromText="142" w:rightFromText="142" w:vertAnchor="page" w:horzAnchor="margin" w:tblpY="3307"/>
        <w:tblW w:w="9089" w:type="dxa"/>
        <w:tblLayout w:type="fixed"/>
        <w:tblLook w:val="0600" w:firstRow="0" w:lastRow="0" w:firstColumn="0" w:lastColumn="0" w:noHBand="1" w:noVBand="1"/>
      </w:tblPr>
      <w:tblGrid>
        <w:gridCol w:w="4333"/>
        <w:gridCol w:w="1589"/>
        <w:gridCol w:w="1880"/>
        <w:gridCol w:w="1287"/>
      </w:tblGrid>
      <w:tr w:rsidR="000A50D9" w:rsidRPr="00544AA8" w14:paraId="0793AB77" w14:textId="77777777" w:rsidTr="000A50D9">
        <w:trPr>
          <w:trHeight w:val="67"/>
        </w:trPr>
        <w:tc>
          <w:tcPr>
            <w:tcW w:w="4333" w:type="dxa"/>
          </w:tcPr>
          <w:p w14:paraId="0397D77E" w14:textId="77777777" w:rsidR="000A50D9" w:rsidRPr="00544AA8" w:rsidRDefault="000A50D9" w:rsidP="000A50D9">
            <w:pPr>
              <w:widowControl/>
              <w:jc w:val="left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544AA8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1589" w:type="dxa"/>
            <w:hideMark/>
          </w:tcPr>
          <w:p w14:paraId="7C7D8373" w14:textId="58277911" w:rsidR="000A50D9" w:rsidRPr="00544AA8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No-cachexia</w:t>
            </w:r>
          </w:p>
          <w:p w14:paraId="7628D8F9" w14:textId="77777777" w:rsidR="000A50D9" w:rsidRPr="00544AA8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544AA8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n=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30</w:t>
            </w:r>
          </w:p>
        </w:tc>
        <w:tc>
          <w:tcPr>
            <w:tcW w:w="1880" w:type="dxa"/>
          </w:tcPr>
          <w:p w14:paraId="05EE7A27" w14:textId="00908F74" w:rsidR="000A50D9" w:rsidRPr="000F1FA7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0F1FA7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A-only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 xml:space="preserve"> </w:t>
            </w:r>
            <w:r w:rsidRPr="000F1FA7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cachexia</w:t>
            </w:r>
          </w:p>
          <w:p w14:paraId="28D0CC7D" w14:textId="77777777" w:rsidR="000A50D9" w:rsidRPr="00544AA8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n=119</w:t>
            </w:r>
          </w:p>
        </w:tc>
        <w:tc>
          <w:tcPr>
            <w:tcW w:w="1287" w:type="dxa"/>
            <w:hideMark/>
          </w:tcPr>
          <w:p w14:paraId="6D41923A" w14:textId="77777777" w:rsidR="000A50D9" w:rsidRPr="00106FBF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06FBF">
              <w:rPr>
                <w:rFonts w:ascii="Times New Roman" w:eastAsia="メイリオ" w:hAnsi="Times New Roman" w:cs="Times New Roman" w:hint="eastAsia"/>
                <w:i/>
                <w:iCs/>
                <w:kern w:val="0"/>
                <w:sz w:val="20"/>
                <w:szCs w:val="20"/>
              </w:rPr>
              <w:t>p-value</w:t>
            </w:r>
          </w:p>
        </w:tc>
      </w:tr>
      <w:tr w:rsidR="000A50D9" w:rsidRPr="006E2AFD" w14:paraId="20CACD8C" w14:textId="77777777" w:rsidTr="000A50D9">
        <w:trPr>
          <w:trHeight w:val="536"/>
        </w:trPr>
        <w:tc>
          <w:tcPr>
            <w:tcW w:w="4333" w:type="dxa"/>
          </w:tcPr>
          <w:p w14:paraId="4725B964" w14:textId="77777777" w:rsidR="000A50D9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A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ge, y</w:t>
            </w:r>
          </w:p>
          <w:p w14:paraId="0D45FDE9" w14:textId="77777777" w:rsidR="000A50D9" w:rsidRPr="00710A69" w:rsidRDefault="000A50D9" w:rsidP="000A50D9">
            <w:pPr>
              <w:widowControl/>
              <w:ind w:firstLineChars="50" w:firstLine="100"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M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edian (range)</w:t>
            </w:r>
          </w:p>
        </w:tc>
        <w:tc>
          <w:tcPr>
            <w:tcW w:w="1589" w:type="dxa"/>
            <w:hideMark/>
          </w:tcPr>
          <w:p w14:paraId="512A792F" w14:textId="77777777" w:rsidR="000A50D9" w:rsidRPr="00A823E5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  <w:p w14:paraId="6577D9FC" w14:textId="77777777" w:rsidR="000A50D9" w:rsidRPr="00A823E5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A823E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71</w:t>
            </w:r>
            <w:r w:rsidRPr="00A823E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[</w:t>
            </w:r>
            <w:r w:rsidRPr="00A823E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40</w:t>
            </w:r>
            <w:r w:rsidRPr="00A823E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-</w:t>
            </w:r>
            <w:r w:rsidRPr="00A823E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88</w:t>
            </w:r>
            <w:r w:rsidRPr="00A823E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]</w:t>
            </w:r>
          </w:p>
        </w:tc>
        <w:tc>
          <w:tcPr>
            <w:tcW w:w="1880" w:type="dxa"/>
          </w:tcPr>
          <w:p w14:paraId="41F2978D" w14:textId="77777777" w:rsidR="000A50D9" w:rsidRPr="00A823E5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  <w:p w14:paraId="12ACD17F" w14:textId="77777777" w:rsidR="000A50D9" w:rsidRPr="00A823E5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823E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69</w:t>
            </w:r>
            <w:r w:rsidRPr="00A823E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[</w:t>
            </w:r>
            <w:r w:rsidRPr="00A823E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6</w:t>
            </w:r>
            <w:r w:rsidRPr="00A823E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-</w:t>
            </w:r>
            <w:r w:rsidRPr="00A823E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90</w:t>
            </w:r>
            <w:r w:rsidRPr="00A823E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]</w:t>
            </w:r>
          </w:p>
        </w:tc>
        <w:tc>
          <w:tcPr>
            <w:tcW w:w="1287" w:type="dxa"/>
            <w:hideMark/>
          </w:tcPr>
          <w:p w14:paraId="0AED9D60" w14:textId="77777777" w:rsidR="000A50D9" w:rsidRPr="00A823E5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  <w:p w14:paraId="58BB341B" w14:textId="77777777" w:rsidR="000A50D9" w:rsidRPr="00A823E5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.625</w:t>
            </w:r>
          </w:p>
        </w:tc>
      </w:tr>
      <w:tr w:rsidR="000A50D9" w:rsidRPr="006E2AFD" w14:paraId="769691D7" w14:textId="77777777" w:rsidTr="000A50D9">
        <w:trPr>
          <w:trHeight w:val="721"/>
        </w:trPr>
        <w:tc>
          <w:tcPr>
            <w:tcW w:w="4333" w:type="dxa"/>
          </w:tcPr>
          <w:p w14:paraId="1F3C3041" w14:textId="77777777" w:rsidR="000A50D9" w:rsidRPr="00710A69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Sex</w:t>
            </w:r>
          </w:p>
          <w:p w14:paraId="6313F086" w14:textId="77777777" w:rsidR="000A50D9" w:rsidRPr="00710A69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710A69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10A69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Male</w:t>
            </w:r>
          </w:p>
          <w:p w14:paraId="0EFF2664" w14:textId="77777777" w:rsidR="000A50D9" w:rsidRPr="00710A69" w:rsidRDefault="000A50D9" w:rsidP="000A50D9">
            <w:pPr>
              <w:widowControl/>
              <w:ind w:firstLineChars="50" w:firstLine="100"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710A69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Female</w:t>
            </w:r>
          </w:p>
        </w:tc>
        <w:tc>
          <w:tcPr>
            <w:tcW w:w="1589" w:type="dxa"/>
            <w:hideMark/>
          </w:tcPr>
          <w:p w14:paraId="6D707868" w14:textId="77777777" w:rsidR="000A50D9" w:rsidRPr="00A823E5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</w:pPr>
          </w:p>
          <w:p w14:paraId="0EC822D3" w14:textId="77777777" w:rsidR="000A50D9" w:rsidRPr="00A823E5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A823E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77</w:t>
            </w:r>
            <w:r w:rsidRPr="00A823E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7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7</w:t>
            </w:r>
            <w:r w:rsidRPr="00A823E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A823E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  <w:p w14:paraId="2EECA1A4" w14:textId="77777777" w:rsidR="000A50D9" w:rsidRPr="00A823E5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A823E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</w:t>
            </w:r>
            <w:r w:rsidRPr="00A823E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2</w:t>
            </w:r>
            <w:r w:rsidRPr="00A823E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</w:t>
            </w:r>
            <w:r w:rsidRPr="00A823E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A823E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880" w:type="dxa"/>
          </w:tcPr>
          <w:p w14:paraId="4701D1C4" w14:textId="77777777" w:rsidR="000A50D9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</w:pPr>
          </w:p>
          <w:p w14:paraId="2BD92718" w14:textId="77777777" w:rsidR="000A50D9" w:rsidRPr="00A823E5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93</w:t>
            </w:r>
            <w:r w:rsidRPr="00A823E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(7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8</w:t>
            </w:r>
            <w:r w:rsidRPr="00A823E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Pr="00A823E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)</w:t>
            </w:r>
          </w:p>
          <w:p w14:paraId="44BD83DB" w14:textId="77777777" w:rsidR="000A50D9" w:rsidRPr="00A823E5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6</w:t>
            </w:r>
            <w:r w:rsidRPr="00A823E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1</w:t>
            </w:r>
            <w:r w:rsidRPr="00A823E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8</w:t>
            </w:r>
            <w:r w:rsidRPr="00A823E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287" w:type="dxa"/>
            <w:hideMark/>
          </w:tcPr>
          <w:p w14:paraId="357854FB" w14:textId="77777777" w:rsidR="000A50D9" w:rsidRPr="00A823E5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</w:pPr>
          </w:p>
          <w:p w14:paraId="6460F4A7" w14:textId="77777777" w:rsidR="000A50D9" w:rsidRPr="00A823E5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0.893</w:t>
            </w:r>
          </w:p>
        </w:tc>
      </w:tr>
      <w:tr w:rsidR="000A50D9" w:rsidRPr="003C3B6F" w14:paraId="189E8520" w14:textId="77777777" w:rsidTr="000A50D9">
        <w:trPr>
          <w:trHeight w:val="756"/>
        </w:trPr>
        <w:tc>
          <w:tcPr>
            <w:tcW w:w="4333" w:type="dxa"/>
          </w:tcPr>
          <w:p w14:paraId="0965E9E2" w14:textId="77777777" w:rsidR="000A50D9" w:rsidRPr="00710A69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10A69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ECOG PS</w:t>
            </w:r>
          </w:p>
          <w:p w14:paraId="25CA317C" w14:textId="77777777" w:rsidR="000A50D9" w:rsidRPr="00710A69" w:rsidRDefault="000A50D9" w:rsidP="000A50D9">
            <w:pPr>
              <w:widowControl/>
              <w:ind w:firstLineChars="150" w:firstLine="300"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10A69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-1</w:t>
            </w:r>
          </w:p>
          <w:p w14:paraId="58D9263B" w14:textId="77777777" w:rsidR="000A50D9" w:rsidRPr="00EA1BD1" w:rsidRDefault="000A50D9" w:rsidP="000A50D9">
            <w:pPr>
              <w:widowControl/>
              <w:shd w:val="clear" w:color="auto" w:fill="FFFFFF"/>
              <w:ind w:firstLineChars="150" w:firstLine="301"/>
              <w:jc w:val="left"/>
              <w:outlineLvl w:val="0"/>
              <w:rPr>
                <w:rFonts w:ascii="Times New Roman" w:eastAsia="ＭＳ Ｐゴシック" w:hAnsi="Times New Roman" w:cs="Times New Roman"/>
                <w:b/>
                <w:bCs/>
                <w:color w:val="404040"/>
                <w:kern w:val="36"/>
                <w:sz w:val="20"/>
                <w:szCs w:val="20"/>
              </w:rPr>
            </w:pPr>
            <w:r w:rsidRPr="00EA1BD1">
              <w:rPr>
                <w:rFonts w:ascii="Times New Roman" w:eastAsia="ＭＳ Ｐゴシック" w:hAnsi="Times New Roman" w:cs="Times New Roman"/>
                <w:b/>
                <w:bCs/>
                <w:color w:val="404040"/>
                <w:kern w:val="36"/>
                <w:sz w:val="20"/>
                <w:szCs w:val="20"/>
              </w:rPr>
              <w:t xml:space="preserve">≥ </w:t>
            </w:r>
            <w:r w:rsidRPr="00EA1BD1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1589" w:type="dxa"/>
          </w:tcPr>
          <w:p w14:paraId="1D9C8A84" w14:textId="77777777" w:rsidR="000A50D9" w:rsidRPr="00A823E5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</w:pPr>
          </w:p>
          <w:p w14:paraId="197A9EB5" w14:textId="77777777" w:rsidR="000A50D9" w:rsidRPr="003C3B6F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C3B6F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0</w:t>
            </w:r>
            <w:r w:rsidRPr="003C3B6F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Pr="003C3B6F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91</w:t>
            </w:r>
            <w:r w:rsidRPr="003C3B6F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</w:t>
            </w:r>
            <w:r w:rsidRPr="003C3B6F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  <w:p w14:paraId="10273470" w14:textId="77777777" w:rsidR="000A50D9" w:rsidRPr="00A823E5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</w:pPr>
            <w:r w:rsidRPr="003C3B6F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3C3B6F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Pr="003C3B6F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8</w:t>
            </w:r>
            <w:r w:rsidRPr="003C3B6F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7</w:t>
            </w:r>
            <w:r w:rsidRPr="003C3B6F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880" w:type="dxa"/>
          </w:tcPr>
          <w:p w14:paraId="4B136662" w14:textId="77777777" w:rsidR="000A50D9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</w:pPr>
          </w:p>
          <w:p w14:paraId="424B9232" w14:textId="77777777" w:rsidR="000A50D9" w:rsidRPr="003C3B6F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00</w:t>
            </w:r>
            <w:r w:rsidRPr="003C3B6F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84</w:t>
            </w:r>
            <w:r w:rsidRPr="003C3B6F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3C3B6F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)</w:t>
            </w:r>
          </w:p>
          <w:p w14:paraId="683464C6" w14:textId="77777777" w:rsidR="000A50D9" w:rsidRPr="00A823E5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9</w:t>
            </w:r>
            <w:r w:rsidRPr="003C3B6F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6</w:t>
            </w:r>
            <w:r w:rsidRPr="003C3B6F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3C3B6F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287" w:type="dxa"/>
          </w:tcPr>
          <w:p w14:paraId="3D0AED40" w14:textId="77777777" w:rsidR="000A50D9" w:rsidRPr="003C3B6F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  <w:p w14:paraId="673C8A9D" w14:textId="77777777" w:rsidR="000A50D9" w:rsidRPr="003C3B6F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.049</w:t>
            </w:r>
          </w:p>
        </w:tc>
      </w:tr>
      <w:tr w:rsidR="000A50D9" w:rsidRPr="003C3B6F" w14:paraId="60737592" w14:textId="77777777" w:rsidTr="000A50D9">
        <w:trPr>
          <w:trHeight w:val="384"/>
        </w:trPr>
        <w:tc>
          <w:tcPr>
            <w:tcW w:w="4333" w:type="dxa"/>
          </w:tcPr>
          <w:p w14:paraId="1465D92C" w14:textId="77777777" w:rsidR="000A50D9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BMI (kg/m</w:t>
            </w:r>
            <w:r w:rsidRPr="00522F3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589" w:type="dxa"/>
          </w:tcPr>
          <w:p w14:paraId="22491779" w14:textId="77777777" w:rsidR="000A50D9" w:rsidRPr="001422B5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422B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</w:t>
            </w:r>
            <w:r w:rsidRPr="001422B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1</w:t>
            </w:r>
            <w:r w:rsidRPr="001422B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[1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</w:t>
            </w:r>
            <w:r w:rsidRPr="001422B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8</w:t>
            </w:r>
            <w:r w:rsidRPr="001422B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-35.1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Pr="001422B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]</w:t>
            </w:r>
          </w:p>
        </w:tc>
        <w:tc>
          <w:tcPr>
            <w:tcW w:w="1880" w:type="dxa"/>
          </w:tcPr>
          <w:p w14:paraId="6916300E" w14:textId="77777777" w:rsidR="000A50D9" w:rsidRPr="001422B5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1422B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1422B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5</w:t>
            </w:r>
            <w:r w:rsidRPr="001422B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[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3</w:t>
            </w:r>
            <w:r w:rsidRPr="001422B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97</w:t>
            </w:r>
            <w:r w:rsidRPr="001422B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-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6</w:t>
            </w:r>
            <w:r w:rsidRPr="001422B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91</w:t>
            </w:r>
            <w:r w:rsidRPr="001422B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]</w:t>
            </w:r>
          </w:p>
        </w:tc>
        <w:tc>
          <w:tcPr>
            <w:tcW w:w="1287" w:type="dxa"/>
          </w:tcPr>
          <w:p w14:paraId="133E84A5" w14:textId="77777777" w:rsidR="000A50D9" w:rsidRPr="001422B5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  <w:tr w:rsidR="000A50D9" w:rsidRPr="003C3B6F" w14:paraId="58E606E5" w14:textId="77777777" w:rsidTr="000A50D9">
        <w:trPr>
          <w:trHeight w:val="392"/>
        </w:trPr>
        <w:tc>
          <w:tcPr>
            <w:tcW w:w="4333" w:type="dxa"/>
          </w:tcPr>
          <w:p w14:paraId="487254C1" w14:textId="77777777" w:rsidR="000A50D9" w:rsidRPr="00710A69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Body weight loss (%)</w:t>
            </w:r>
          </w:p>
        </w:tc>
        <w:tc>
          <w:tcPr>
            <w:tcW w:w="1589" w:type="dxa"/>
          </w:tcPr>
          <w:p w14:paraId="652A4D79" w14:textId="77777777" w:rsidR="000A50D9" w:rsidRPr="00A823E5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</w:pPr>
            <w:r w:rsidRPr="001422B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.0 [-9.0-27.0]</w:t>
            </w:r>
            <w:r w:rsidRPr="00DF664B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880" w:type="dxa"/>
          </w:tcPr>
          <w:p w14:paraId="22EB013C" w14:textId="77777777" w:rsidR="000A50D9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.0 [</w:t>
            </w:r>
            <w:r w:rsidRPr="00522F3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-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</w:t>
            </w:r>
            <w:r w:rsidRPr="00522F3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0-2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Pr="00522F3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0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]</w:t>
            </w:r>
          </w:p>
        </w:tc>
        <w:tc>
          <w:tcPr>
            <w:tcW w:w="1287" w:type="dxa"/>
          </w:tcPr>
          <w:p w14:paraId="2C9B3251" w14:textId="77777777" w:rsidR="000A50D9" w:rsidRPr="003C3B6F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  <w:tr w:rsidR="000A50D9" w:rsidRPr="003C3B6F" w14:paraId="76EB575F" w14:textId="77777777" w:rsidTr="000A50D9">
        <w:trPr>
          <w:trHeight w:val="366"/>
        </w:trPr>
        <w:tc>
          <w:tcPr>
            <w:tcW w:w="4333" w:type="dxa"/>
          </w:tcPr>
          <w:p w14:paraId="0BA3653F" w14:textId="77777777" w:rsidR="000A50D9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CRP (mg/dl)</w:t>
            </w:r>
          </w:p>
        </w:tc>
        <w:tc>
          <w:tcPr>
            <w:tcW w:w="1589" w:type="dxa"/>
          </w:tcPr>
          <w:p w14:paraId="166FE480" w14:textId="77777777" w:rsidR="000A50D9" w:rsidRPr="00A823E5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</w:pPr>
            <w:r w:rsidRPr="001422B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.4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6</w:t>
            </w:r>
            <w:r w:rsidRPr="001422B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[0.0-26.0]</w:t>
            </w:r>
          </w:p>
        </w:tc>
        <w:tc>
          <w:tcPr>
            <w:tcW w:w="1880" w:type="dxa"/>
          </w:tcPr>
          <w:p w14:paraId="5D9DC855" w14:textId="77777777" w:rsidR="000A50D9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Pr="001422B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81</w:t>
            </w:r>
            <w:r w:rsidRPr="001422B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[0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2</w:t>
            </w:r>
            <w:r w:rsidRPr="001422B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-2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1422B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65</w:t>
            </w:r>
            <w:r w:rsidRPr="001422B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]</w:t>
            </w:r>
          </w:p>
        </w:tc>
        <w:tc>
          <w:tcPr>
            <w:tcW w:w="1287" w:type="dxa"/>
          </w:tcPr>
          <w:p w14:paraId="091B49D0" w14:textId="77777777" w:rsidR="000A50D9" w:rsidRPr="003C3B6F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&lt;0.001</w:t>
            </w:r>
          </w:p>
        </w:tc>
      </w:tr>
      <w:tr w:rsidR="000A50D9" w:rsidRPr="003C3B6F" w14:paraId="237B1BB6" w14:textId="77777777" w:rsidTr="000A50D9">
        <w:trPr>
          <w:trHeight w:val="58"/>
        </w:trPr>
        <w:tc>
          <w:tcPr>
            <w:tcW w:w="4333" w:type="dxa"/>
          </w:tcPr>
          <w:p w14:paraId="3D83DB29" w14:textId="77777777" w:rsidR="000A50D9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Smoking history</w:t>
            </w:r>
          </w:p>
          <w:p w14:paraId="067B9348" w14:textId="77777777" w:rsidR="000A50D9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  Yes </w:t>
            </w:r>
          </w:p>
          <w:p w14:paraId="4DCDED66" w14:textId="77777777" w:rsidR="000A50D9" w:rsidRPr="00710A69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  No</w:t>
            </w:r>
          </w:p>
        </w:tc>
        <w:tc>
          <w:tcPr>
            <w:tcW w:w="1589" w:type="dxa"/>
          </w:tcPr>
          <w:p w14:paraId="70193D64" w14:textId="77777777" w:rsidR="000A50D9" w:rsidRPr="00371C33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  <w:p w14:paraId="13550F48" w14:textId="77777777" w:rsidR="000A50D9" w:rsidRPr="00371C33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92</w:t>
            </w:r>
            <w:r w:rsidRPr="00371C33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83</w:t>
            </w:r>
            <w:r w:rsidRPr="00371C33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</w:t>
            </w:r>
            <w:r w:rsidRPr="00371C33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)</w:t>
            </w:r>
          </w:p>
          <w:p w14:paraId="4137EAA3" w14:textId="77777777" w:rsidR="000A50D9" w:rsidRPr="00371C33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8</w:t>
            </w:r>
            <w:r w:rsidRPr="00371C33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6</w:t>
            </w:r>
            <w:r w:rsidRPr="00371C33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</w:t>
            </w:r>
            <w:r w:rsidRPr="00371C33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880" w:type="dxa"/>
          </w:tcPr>
          <w:p w14:paraId="193152DF" w14:textId="77777777" w:rsidR="000A50D9" w:rsidRPr="00371C33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  <w:p w14:paraId="1444FED2" w14:textId="77777777" w:rsidR="000A50D9" w:rsidRPr="00371C33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71C33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5</w:t>
            </w:r>
            <w:r w:rsidRPr="00371C33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(8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8</w:t>
            </w:r>
            <w:r w:rsidRPr="00371C33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Pr="00371C33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)</w:t>
            </w:r>
          </w:p>
          <w:p w14:paraId="35F06E8B" w14:textId="77777777" w:rsidR="000A50D9" w:rsidRPr="00371C33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371C33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4</w:t>
            </w:r>
            <w:r w:rsidRPr="00371C33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(1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371C33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8</w:t>
            </w:r>
            <w:r w:rsidRPr="00371C33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287" w:type="dxa"/>
          </w:tcPr>
          <w:p w14:paraId="63CDA36F" w14:textId="77777777" w:rsidR="000A50D9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  <w:p w14:paraId="6303CA77" w14:textId="77777777" w:rsidR="000A50D9" w:rsidRPr="003C3B6F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.269</w:t>
            </w:r>
          </w:p>
        </w:tc>
      </w:tr>
      <w:tr w:rsidR="000A50D9" w:rsidRPr="006E2AFD" w14:paraId="2E68DD79" w14:textId="77777777" w:rsidTr="000A50D9">
        <w:trPr>
          <w:trHeight w:val="773"/>
        </w:trPr>
        <w:tc>
          <w:tcPr>
            <w:tcW w:w="4333" w:type="dxa"/>
          </w:tcPr>
          <w:p w14:paraId="44E2DED9" w14:textId="77777777" w:rsidR="000A50D9" w:rsidRPr="00C73F65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73F6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Stage</w:t>
            </w:r>
          </w:p>
          <w:p w14:paraId="4E8BFA7B" w14:textId="77777777" w:rsidR="000A50D9" w:rsidRPr="00C73F65" w:rsidRDefault="000A50D9" w:rsidP="000A50D9">
            <w:pPr>
              <w:widowControl/>
              <w:ind w:firstLineChars="150" w:firstLine="300"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73F6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IV</w:t>
            </w:r>
          </w:p>
          <w:p w14:paraId="6B151DBE" w14:textId="77777777" w:rsidR="000A50D9" w:rsidRPr="00C73F65" w:rsidRDefault="000A50D9" w:rsidP="000A50D9">
            <w:pPr>
              <w:widowControl/>
              <w:ind w:leftChars="50" w:left="105" w:firstLineChars="100" w:firstLine="200"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73F6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Postoperative recurrence</w:t>
            </w:r>
          </w:p>
        </w:tc>
        <w:tc>
          <w:tcPr>
            <w:tcW w:w="1589" w:type="dxa"/>
          </w:tcPr>
          <w:p w14:paraId="2422F2CB" w14:textId="77777777" w:rsidR="000A50D9" w:rsidRPr="00A823E5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</w:pPr>
          </w:p>
          <w:p w14:paraId="6BC91775" w14:textId="77777777" w:rsidR="000A50D9" w:rsidRPr="00A23F1C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23F1C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7</w:t>
            </w:r>
            <w:r w:rsidRPr="00A23F1C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4</w:t>
            </w:r>
            <w:r w:rsidRPr="00A23F1C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Pr="00A23F1C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75</w:t>
            </w:r>
            <w:r w:rsidRPr="00A23F1C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A23F1C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7</w:t>
            </w:r>
            <w:r w:rsidRPr="00A23F1C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  <w:p w14:paraId="1C95C8CF" w14:textId="77777777" w:rsidR="000A50D9" w:rsidRPr="00A823E5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</w:pPr>
            <w:r w:rsidRPr="00A23F1C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6</w:t>
            </w:r>
            <w:r w:rsidRPr="00A23F1C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Pr="00A23F1C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4</w:t>
            </w:r>
            <w:r w:rsidRPr="00A23F1C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Pr="00A23F1C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</w:t>
            </w:r>
            <w:r w:rsidRPr="00A23F1C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880" w:type="dxa"/>
          </w:tcPr>
          <w:p w14:paraId="394576DB" w14:textId="77777777" w:rsidR="000A50D9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</w:pPr>
          </w:p>
          <w:p w14:paraId="38ED783D" w14:textId="77777777" w:rsidR="000A50D9" w:rsidRPr="00A23F1C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23F1C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A23F1C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8 (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90</w:t>
            </w:r>
            <w:r w:rsidRPr="00A23F1C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8</w:t>
            </w:r>
            <w:r w:rsidRPr="00A23F1C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)</w:t>
            </w:r>
          </w:p>
          <w:p w14:paraId="092A9D59" w14:textId="77777777" w:rsidR="000A50D9" w:rsidRPr="00A823E5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</w:pPr>
            <w:r w:rsidRPr="00A23F1C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A23F1C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9</w:t>
            </w:r>
            <w:r w:rsidRPr="00A23F1C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Pr="00A23F1C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287" w:type="dxa"/>
          </w:tcPr>
          <w:p w14:paraId="42E30300" w14:textId="77777777" w:rsidR="000A50D9" w:rsidRPr="00A823E5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</w:pPr>
          </w:p>
          <w:p w14:paraId="19F6DC29" w14:textId="77777777" w:rsidR="000A50D9" w:rsidRPr="00106FBF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.001</w:t>
            </w:r>
          </w:p>
        </w:tc>
      </w:tr>
      <w:tr w:rsidR="000A50D9" w:rsidRPr="006E2AFD" w14:paraId="01E61CCF" w14:textId="77777777" w:rsidTr="000A50D9">
        <w:trPr>
          <w:trHeight w:val="775"/>
        </w:trPr>
        <w:tc>
          <w:tcPr>
            <w:tcW w:w="4333" w:type="dxa"/>
          </w:tcPr>
          <w:p w14:paraId="080536DD" w14:textId="77777777" w:rsidR="000A50D9" w:rsidRPr="00C73F65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73F65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Histology</w:t>
            </w:r>
          </w:p>
          <w:p w14:paraId="4B166FD6" w14:textId="77777777" w:rsidR="000A50D9" w:rsidRPr="00C73F65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73F65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73F65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Squamous cell carcinoma</w:t>
            </w:r>
          </w:p>
          <w:p w14:paraId="36CD3D62" w14:textId="77777777" w:rsidR="000A50D9" w:rsidRPr="00C73F65" w:rsidRDefault="000A50D9" w:rsidP="000A50D9">
            <w:pPr>
              <w:widowControl/>
              <w:ind w:firstLineChars="50" w:firstLine="100"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73F6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Adeno</w:t>
            </w:r>
            <w:r w:rsidRPr="00C73F6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carcinoma</w:t>
            </w:r>
          </w:p>
          <w:p w14:paraId="7AB8ADDE" w14:textId="77777777" w:rsidR="000A50D9" w:rsidRPr="00C73F65" w:rsidRDefault="000A50D9" w:rsidP="000A50D9">
            <w:pPr>
              <w:widowControl/>
              <w:ind w:firstLineChars="50" w:firstLine="100"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C73F6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Others</w:t>
            </w:r>
          </w:p>
        </w:tc>
        <w:tc>
          <w:tcPr>
            <w:tcW w:w="1589" w:type="dxa"/>
            <w:hideMark/>
          </w:tcPr>
          <w:p w14:paraId="19F3129D" w14:textId="77777777" w:rsidR="000A50D9" w:rsidRPr="00A823E5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</w:pPr>
          </w:p>
          <w:p w14:paraId="1D1DD958" w14:textId="77777777" w:rsidR="000A50D9" w:rsidRPr="00686D22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686D22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7</w:t>
            </w:r>
            <w:r w:rsidRPr="00686D22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Pr="00686D22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4</w:t>
            </w:r>
            <w:r w:rsidRPr="00686D22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8</w:t>
            </w:r>
            <w:r w:rsidRPr="00686D22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  <w:p w14:paraId="1D27C350" w14:textId="77777777" w:rsidR="000A50D9" w:rsidRPr="00686D22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686D22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42</w:t>
            </w:r>
            <w:r w:rsidRPr="00686D22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Pr="00686D22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6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686D22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7</w:t>
            </w:r>
            <w:r w:rsidRPr="00686D22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  <w:p w14:paraId="197C8C56" w14:textId="77777777" w:rsidR="000A50D9" w:rsidRPr="00A823E5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686D22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686D22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(13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</w:t>
            </w:r>
            <w:r w:rsidRPr="00686D22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880" w:type="dxa"/>
          </w:tcPr>
          <w:p w14:paraId="5A208287" w14:textId="77777777" w:rsidR="000A50D9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</w:pPr>
          </w:p>
          <w:p w14:paraId="2C3C533B" w14:textId="77777777" w:rsidR="000A50D9" w:rsidRPr="00686D22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686D22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45 (3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7</w:t>
            </w:r>
            <w:r w:rsidRPr="00686D22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8</w:t>
            </w:r>
            <w:r w:rsidRPr="00686D22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)</w:t>
            </w:r>
          </w:p>
          <w:p w14:paraId="2151BE46" w14:textId="77777777" w:rsidR="000A50D9" w:rsidRPr="00686D22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6</w:t>
            </w:r>
            <w:r w:rsidRPr="00686D22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47</w:t>
            </w:r>
            <w:r w:rsidRPr="00686D22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686D22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)</w:t>
            </w:r>
          </w:p>
          <w:p w14:paraId="57FD53FA" w14:textId="77777777" w:rsidR="000A50D9" w:rsidRPr="00A823E5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</w:pPr>
            <w:r w:rsidRPr="00686D22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8</w:t>
            </w:r>
            <w:r w:rsidRPr="00686D22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(1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</w:t>
            </w:r>
            <w:r w:rsidRPr="00686D22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686D22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287" w:type="dxa"/>
            <w:hideMark/>
          </w:tcPr>
          <w:p w14:paraId="2C8B81C7" w14:textId="77777777" w:rsidR="000A50D9" w:rsidRPr="00A823E5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  <w:highlight w:val="yellow"/>
              </w:rPr>
            </w:pPr>
          </w:p>
          <w:p w14:paraId="7EFE6E9B" w14:textId="77777777" w:rsidR="000A50D9" w:rsidRPr="00A823E5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.021</w:t>
            </w:r>
          </w:p>
        </w:tc>
      </w:tr>
      <w:tr w:rsidR="000A50D9" w:rsidRPr="006E2AFD" w14:paraId="4D17A160" w14:textId="77777777" w:rsidTr="000A50D9">
        <w:trPr>
          <w:trHeight w:val="775"/>
        </w:trPr>
        <w:tc>
          <w:tcPr>
            <w:tcW w:w="4333" w:type="dxa"/>
          </w:tcPr>
          <w:p w14:paraId="73EBE546" w14:textId="77777777" w:rsidR="000A50D9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Driver gene alteration</w:t>
            </w:r>
          </w:p>
          <w:p w14:paraId="3BC7917D" w14:textId="77777777" w:rsidR="000A50D9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 xml:space="preserve">  EGFR</w:t>
            </w:r>
          </w:p>
          <w:p w14:paraId="722537E8" w14:textId="77777777" w:rsidR="000A50D9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 xml:space="preserve">  ALK</w:t>
            </w:r>
          </w:p>
          <w:p w14:paraId="18DEB4C6" w14:textId="77777777" w:rsidR="000A50D9" w:rsidRPr="00710A69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 xml:space="preserve">  ROS1</w:t>
            </w:r>
          </w:p>
        </w:tc>
        <w:tc>
          <w:tcPr>
            <w:tcW w:w="1589" w:type="dxa"/>
          </w:tcPr>
          <w:p w14:paraId="32C9BC37" w14:textId="77777777" w:rsidR="000A50D9" w:rsidRPr="00520504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  <w:p w14:paraId="00464ADF" w14:textId="77777777" w:rsidR="000A50D9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6</w:t>
            </w:r>
            <w:r w:rsidRPr="00520504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Pr="00520504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6</w:t>
            </w:r>
            <w:r w:rsidRPr="00520504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)</w:t>
            </w:r>
          </w:p>
          <w:p w14:paraId="23B30C07" w14:textId="77777777" w:rsidR="000A50D9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4 (1.7)</w:t>
            </w:r>
          </w:p>
          <w:p w14:paraId="26E1392B" w14:textId="77777777" w:rsidR="000A50D9" w:rsidRPr="00520504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1880" w:type="dxa"/>
          </w:tcPr>
          <w:p w14:paraId="295AF992" w14:textId="77777777" w:rsidR="000A50D9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  <w:p w14:paraId="22250C70" w14:textId="77777777" w:rsidR="000A50D9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 (1.7)</w:t>
            </w:r>
          </w:p>
          <w:p w14:paraId="025AF996" w14:textId="77777777" w:rsidR="000A50D9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 (1.7)</w:t>
            </w:r>
          </w:p>
          <w:p w14:paraId="77259B3F" w14:textId="77777777" w:rsidR="000A50D9" w:rsidRPr="00520504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1287" w:type="dxa"/>
          </w:tcPr>
          <w:p w14:paraId="78C1C316" w14:textId="77777777" w:rsidR="000A50D9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  <w:p w14:paraId="3C6615DC" w14:textId="77777777" w:rsidR="000A50D9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.721</w:t>
            </w:r>
          </w:p>
          <w:p w14:paraId="33615DEF" w14:textId="77777777" w:rsidR="000A50D9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.000</w:t>
            </w:r>
          </w:p>
          <w:p w14:paraId="395D5877" w14:textId="77777777" w:rsidR="000A50D9" w:rsidRPr="00520504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NA</w:t>
            </w:r>
          </w:p>
        </w:tc>
      </w:tr>
      <w:tr w:rsidR="000A50D9" w:rsidRPr="006E2AFD" w14:paraId="3CD2FBC8" w14:textId="77777777" w:rsidTr="000A50D9">
        <w:trPr>
          <w:trHeight w:val="360"/>
        </w:trPr>
        <w:tc>
          <w:tcPr>
            <w:tcW w:w="4333" w:type="dxa"/>
          </w:tcPr>
          <w:p w14:paraId="1E96B90B" w14:textId="77777777" w:rsidR="000A50D9" w:rsidRPr="00710A69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L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iver metastasis</w:t>
            </w:r>
          </w:p>
        </w:tc>
        <w:tc>
          <w:tcPr>
            <w:tcW w:w="1589" w:type="dxa"/>
            <w:hideMark/>
          </w:tcPr>
          <w:p w14:paraId="17459452" w14:textId="77777777" w:rsidR="000A50D9" w:rsidRPr="00686D22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686D22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21</w:t>
            </w:r>
            <w:r w:rsidRPr="00686D22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9</w:t>
            </w:r>
            <w:r w:rsidRPr="00686D22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1</w:t>
            </w:r>
            <w:r w:rsidRPr="00686D22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80" w:type="dxa"/>
          </w:tcPr>
          <w:p w14:paraId="6357BF8A" w14:textId="77777777" w:rsidR="000A50D9" w:rsidRPr="00686D22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686D22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28 (2</w:t>
            </w:r>
            <w:r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3</w:t>
            </w:r>
            <w:r w:rsidRPr="00686D22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5</w:t>
            </w:r>
            <w:r w:rsidRPr="00686D22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287" w:type="dxa"/>
            <w:hideMark/>
          </w:tcPr>
          <w:p w14:paraId="385C025A" w14:textId="77777777" w:rsidR="000A50D9" w:rsidRPr="00686D22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0.001</w:t>
            </w:r>
          </w:p>
        </w:tc>
      </w:tr>
      <w:tr w:rsidR="000A50D9" w:rsidRPr="006E2AFD" w14:paraId="5C5E7AC0" w14:textId="77777777" w:rsidTr="000A50D9">
        <w:trPr>
          <w:trHeight w:val="394"/>
        </w:trPr>
        <w:tc>
          <w:tcPr>
            <w:tcW w:w="4333" w:type="dxa"/>
          </w:tcPr>
          <w:p w14:paraId="0511ED45" w14:textId="77777777" w:rsidR="000A50D9" w:rsidRPr="00C73F65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73F65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B</w:t>
            </w:r>
            <w:r w:rsidRPr="00C73F6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rain metastasis</w:t>
            </w:r>
          </w:p>
        </w:tc>
        <w:tc>
          <w:tcPr>
            <w:tcW w:w="1589" w:type="dxa"/>
          </w:tcPr>
          <w:p w14:paraId="1BC819BB" w14:textId="77777777" w:rsidR="000A50D9" w:rsidRPr="00686D22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686D22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4</w:t>
            </w:r>
            <w:r w:rsidRPr="00686D22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 (1</w:t>
            </w:r>
            <w:r w:rsidRPr="00686D22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9</w:t>
            </w:r>
            <w:r w:rsidRPr="00686D22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1</w:t>
            </w:r>
            <w:r w:rsidRPr="00686D22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80" w:type="dxa"/>
          </w:tcPr>
          <w:p w14:paraId="668FCE1C" w14:textId="77777777" w:rsidR="000A50D9" w:rsidRPr="00686D22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686D22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2</w:t>
            </w:r>
            <w:r w:rsidRPr="00686D22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 xml:space="preserve"> (1</w:t>
            </w:r>
            <w:r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0</w:t>
            </w:r>
            <w:r w:rsidRPr="00686D22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.1)</w:t>
            </w:r>
          </w:p>
        </w:tc>
        <w:tc>
          <w:tcPr>
            <w:tcW w:w="1287" w:type="dxa"/>
          </w:tcPr>
          <w:p w14:paraId="35E2E456" w14:textId="77777777" w:rsidR="000A50D9" w:rsidRPr="00686D22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0.031</w:t>
            </w:r>
          </w:p>
        </w:tc>
      </w:tr>
      <w:tr w:rsidR="000A50D9" w:rsidRPr="006E2AFD" w14:paraId="7456477D" w14:textId="77777777" w:rsidTr="000A50D9">
        <w:trPr>
          <w:trHeight w:val="747"/>
        </w:trPr>
        <w:tc>
          <w:tcPr>
            <w:tcW w:w="4333" w:type="dxa"/>
          </w:tcPr>
          <w:p w14:paraId="2F980AD7" w14:textId="77777777" w:rsidR="000A50D9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Programmed 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cell death ligand 1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%</w:t>
            </w:r>
          </w:p>
          <w:p w14:paraId="76E4B3F1" w14:textId="77777777" w:rsidR="000A50D9" w:rsidRDefault="000A50D9" w:rsidP="000A50D9">
            <w:pPr>
              <w:widowControl/>
              <w:ind w:firstLineChars="150" w:firstLine="300"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0-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8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9</w:t>
            </w:r>
          </w:p>
          <w:p w14:paraId="3ED81C96" w14:textId="77777777" w:rsidR="000A50D9" w:rsidRPr="00201ED5" w:rsidRDefault="000A50D9" w:rsidP="000A50D9">
            <w:pPr>
              <w:widowControl/>
              <w:ind w:firstLineChars="150" w:firstLine="300"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404040"/>
                <w:kern w:val="36"/>
                <w:sz w:val="20"/>
                <w:szCs w:val="20"/>
              </w:rPr>
              <w:lastRenderedPageBreak/>
              <w:t>9</w:t>
            </w:r>
            <w:r>
              <w:rPr>
                <w:rFonts w:ascii="Times New Roman" w:eastAsia="ＭＳ Ｐゴシック" w:hAnsi="Times New Roman" w:cs="Times New Roman"/>
                <w:color w:val="404040"/>
                <w:kern w:val="36"/>
                <w:sz w:val="20"/>
                <w:szCs w:val="20"/>
              </w:rPr>
              <w:t>0-100</w:t>
            </w:r>
          </w:p>
        </w:tc>
        <w:tc>
          <w:tcPr>
            <w:tcW w:w="1589" w:type="dxa"/>
            <w:hideMark/>
          </w:tcPr>
          <w:p w14:paraId="03CD8009" w14:textId="77777777" w:rsidR="000A50D9" w:rsidRPr="00462B6E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  <w:p w14:paraId="7DB58F11" w14:textId="77777777" w:rsidR="000A50D9" w:rsidRPr="00462B6E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462B6E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5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  <w:r w:rsidRPr="00462B6E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Pr="00462B6E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6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</w:t>
            </w:r>
            <w:r w:rsidRPr="00462B6E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7</w:t>
            </w:r>
            <w:r w:rsidRPr="00462B6E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  <w:p w14:paraId="393E690D" w14:textId="77777777" w:rsidR="000A50D9" w:rsidRPr="00462B6E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lastRenderedPageBreak/>
              <w:t>79</w:t>
            </w:r>
            <w:r w:rsidRPr="00462B6E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Pr="00462B6E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4</w:t>
            </w:r>
            <w:r w:rsidRPr="00462B6E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</w:t>
            </w:r>
            <w:r w:rsidRPr="00462B6E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880" w:type="dxa"/>
          </w:tcPr>
          <w:p w14:paraId="2A50E487" w14:textId="77777777" w:rsidR="000A50D9" w:rsidRPr="00462B6E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  <w:p w14:paraId="7C5BC97C" w14:textId="77777777" w:rsidR="000A50D9" w:rsidRPr="00462B6E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462B6E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7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  <w:r w:rsidRPr="00462B6E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60</w:t>
            </w:r>
            <w:r w:rsidRPr="00462B6E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</w:t>
            </w:r>
            <w:r w:rsidRPr="00462B6E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)</w:t>
            </w:r>
          </w:p>
          <w:p w14:paraId="684D8DF5" w14:textId="77777777" w:rsidR="000A50D9" w:rsidRPr="00462B6E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lastRenderedPageBreak/>
              <w:t>47</w:t>
            </w:r>
            <w:r w:rsidRPr="00462B6E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9</w:t>
            </w:r>
            <w:r w:rsidRPr="00462B6E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</w:t>
            </w:r>
            <w:r w:rsidRPr="00462B6E"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287" w:type="dxa"/>
            <w:hideMark/>
          </w:tcPr>
          <w:p w14:paraId="024BF036" w14:textId="77777777" w:rsidR="000A50D9" w:rsidRPr="00462B6E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  <w:p w14:paraId="364AF2ED" w14:textId="77777777" w:rsidR="000A50D9" w:rsidRPr="00106FBF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.349</w:t>
            </w:r>
          </w:p>
        </w:tc>
      </w:tr>
      <w:tr w:rsidR="000A50D9" w:rsidRPr="006E2AFD" w14:paraId="432940FB" w14:textId="77777777" w:rsidTr="000A50D9">
        <w:trPr>
          <w:trHeight w:val="989"/>
        </w:trPr>
        <w:tc>
          <w:tcPr>
            <w:tcW w:w="4333" w:type="dxa"/>
          </w:tcPr>
          <w:p w14:paraId="2D016BA4" w14:textId="77777777" w:rsidR="000A50D9" w:rsidRPr="00710A69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Treatment regimen</w:t>
            </w:r>
          </w:p>
          <w:p w14:paraId="2A8B3557" w14:textId="77777777" w:rsidR="000A50D9" w:rsidRPr="00710A69" w:rsidRDefault="000A50D9" w:rsidP="000A50D9">
            <w:pPr>
              <w:widowControl/>
              <w:ind w:firstLineChars="50" w:firstLine="100"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Pembrolizumab monotherapy</w:t>
            </w:r>
          </w:p>
          <w:p w14:paraId="398A1E60" w14:textId="77777777" w:rsidR="000A50D9" w:rsidRPr="00710A69" w:rsidRDefault="000A50D9" w:rsidP="000A50D9">
            <w:pPr>
              <w:widowControl/>
              <w:ind w:firstLineChars="50" w:firstLine="100"/>
              <w:jc w:val="left"/>
              <w:textAlignment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0"/>
                <w:szCs w:val="20"/>
              </w:rPr>
              <w:t>Chemoimmunotherap</w:t>
            </w:r>
            <w:r>
              <w:rPr>
                <w:rFonts w:ascii="Times New Roman" w:eastAsia="メイリオ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y</w:t>
            </w:r>
          </w:p>
        </w:tc>
        <w:tc>
          <w:tcPr>
            <w:tcW w:w="1589" w:type="dxa"/>
            <w:hideMark/>
          </w:tcPr>
          <w:p w14:paraId="02BC2591" w14:textId="77777777" w:rsidR="000A50D9" w:rsidRPr="00A823E5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  <w:highlight w:val="yellow"/>
              </w:rPr>
            </w:pPr>
          </w:p>
          <w:p w14:paraId="06F9D33E" w14:textId="77777777" w:rsidR="000A50D9" w:rsidRPr="00462B6E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462B6E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46</w:t>
            </w:r>
            <w:r w:rsidRPr="00462B6E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 (6</w:t>
            </w:r>
            <w:r w:rsidRPr="00462B6E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3</w:t>
            </w:r>
            <w:r w:rsidRPr="00462B6E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5</w:t>
            </w:r>
            <w:r w:rsidRPr="00462B6E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)</w:t>
            </w:r>
          </w:p>
          <w:p w14:paraId="3929A168" w14:textId="77777777" w:rsidR="000A50D9" w:rsidRPr="00DF664B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84</w:t>
            </w:r>
            <w:r w:rsidRPr="00462B6E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36</w:t>
            </w:r>
            <w:r w:rsidRPr="00462B6E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5</w:t>
            </w:r>
            <w:r w:rsidRPr="00462B6E"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80" w:type="dxa"/>
          </w:tcPr>
          <w:p w14:paraId="0D21DFE0" w14:textId="77777777" w:rsidR="000A50D9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  <w:highlight w:val="yellow"/>
              </w:rPr>
            </w:pPr>
          </w:p>
          <w:p w14:paraId="67965B68" w14:textId="77777777" w:rsidR="000A50D9" w:rsidRPr="00462B6E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 w:rsidRPr="00462B6E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2</w:t>
            </w:r>
            <w:r w:rsidRPr="00462B6E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60</w:t>
            </w:r>
            <w:r w:rsidRPr="00462B6E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5</w:t>
            </w:r>
            <w:r w:rsidRPr="00462B6E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)</w:t>
            </w:r>
          </w:p>
          <w:p w14:paraId="0E3D861E" w14:textId="77777777" w:rsidR="000A50D9" w:rsidRPr="00A823E5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47</w:t>
            </w:r>
            <w:r w:rsidRPr="00462B6E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39</w:t>
            </w:r>
            <w:r w:rsidRPr="00462B6E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5</w:t>
            </w:r>
            <w:r w:rsidRPr="00462B6E"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287" w:type="dxa"/>
            <w:hideMark/>
          </w:tcPr>
          <w:p w14:paraId="694EDE80" w14:textId="77777777" w:rsidR="000A50D9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</w:p>
          <w:p w14:paraId="11BAB7C8" w14:textId="77777777" w:rsidR="000A50D9" w:rsidRPr="00DF664B" w:rsidRDefault="000A50D9" w:rsidP="000A50D9">
            <w:pPr>
              <w:widowControl/>
              <w:jc w:val="left"/>
              <w:textAlignment w:val="center"/>
              <w:rPr>
                <w:rFonts w:ascii="Times New Roman" w:eastAsia="メイリオ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メイリオ" w:hAnsi="Times New Roman" w:cs="Times New Roman" w:hint="eastAsia"/>
                <w:kern w:val="0"/>
                <w:sz w:val="20"/>
                <w:szCs w:val="20"/>
              </w:rPr>
              <w:t>0.641</w:t>
            </w:r>
          </w:p>
        </w:tc>
      </w:tr>
    </w:tbl>
    <w:p w14:paraId="17DB12EE" w14:textId="77777777" w:rsidR="000A50D9" w:rsidRDefault="000A50D9" w:rsidP="000F1FA7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</w:p>
    <w:p w14:paraId="12372D32" w14:textId="77777777" w:rsidR="000A50D9" w:rsidRDefault="000A50D9" w:rsidP="000F1FA7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</w:p>
    <w:p w14:paraId="0C8BEFEB" w14:textId="77777777" w:rsidR="000A50D9" w:rsidRDefault="000A50D9" w:rsidP="000F1FA7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</w:p>
    <w:p w14:paraId="13B41339" w14:textId="77777777" w:rsidR="000A50D9" w:rsidRDefault="000A50D9" w:rsidP="000F1FA7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</w:p>
    <w:p w14:paraId="194CF86F" w14:textId="35B35776" w:rsidR="00DF664B" w:rsidRPr="000A50D9" w:rsidRDefault="000F1FA7" w:rsidP="000F1FA7">
      <w:pPr>
        <w:spacing w:line="480" w:lineRule="auto"/>
        <w:rPr>
          <w:sz w:val="20"/>
          <w:szCs w:val="20"/>
        </w:rPr>
      </w:pPr>
      <w:r w:rsidRPr="000A50D9">
        <w:rPr>
          <w:rFonts w:ascii="Times New Roman" w:hAnsi="Times New Roman" w:cs="Times New Roman" w:hint="eastAsia"/>
          <w:sz w:val="20"/>
          <w:szCs w:val="20"/>
        </w:rPr>
        <w:t xml:space="preserve">AWGC, </w:t>
      </w:r>
      <w:r w:rsidRPr="000A50D9">
        <w:rPr>
          <w:rFonts w:ascii="Times New Roman" w:hAnsi="Times New Roman" w:cs="Times New Roman"/>
          <w:sz w:val="20"/>
          <w:szCs w:val="20"/>
        </w:rPr>
        <w:t>Asian Working Group for Cachexia</w:t>
      </w:r>
      <w:r w:rsidRPr="000A50D9">
        <w:rPr>
          <w:rFonts w:ascii="Times New Roman" w:hAnsi="Times New Roman" w:cs="Times New Roman" w:hint="eastAsia"/>
          <w:sz w:val="20"/>
          <w:szCs w:val="20"/>
        </w:rPr>
        <w:t xml:space="preserve">; A-only cachexia, AWGC-only cachexia; </w:t>
      </w:r>
      <w:r w:rsidRPr="000A50D9">
        <w:rPr>
          <w:rFonts w:ascii="Times New Roman" w:hAnsi="Times New Roman" w:cs="Times New Roman"/>
          <w:sz w:val="20"/>
          <w:szCs w:val="20"/>
        </w:rPr>
        <w:t>ECOG-</w:t>
      </w:r>
      <w:r w:rsidRPr="000A50D9">
        <w:rPr>
          <w:rFonts w:ascii="Times New Roman" w:eastAsia="ＭＳ 明朝" w:hAnsi="Times New Roman" w:cs="Times New Roman"/>
          <w:sz w:val="20"/>
          <w:szCs w:val="20"/>
        </w:rPr>
        <w:t>PS, Eastern Cooperative Oncology Group performance status;</w:t>
      </w:r>
      <w:r w:rsidRPr="000A50D9">
        <w:rPr>
          <w:rFonts w:ascii="Times New Roman" w:eastAsia="ＭＳ 明朝" w:hAnsi="Times New Roman" w:cs="Times New Roman" w:hint="eastAsia"/>
          <w:sz w:val="20"/>
          <w:szCs w:val="20"/>
        </w:rPr>
        <w:t xml:space="preserve"> BMI, Body mass index; EGFR,</w:t>
      </w:r>
      <w:r w:rsidRPr="000A50D9">
        <w:rPr>
          <w:rFonts w:ascii="Times New Roman" w:eastAsia="ＭＳ 明朝" w:hAnsi="Times New Roman" w:cs="Times New Roman"/>
          <w:sz w:val="20"/>
          <w:szCs w:val="20"/>
        </w:rPr>
        <w:t xml:space="preserve"> Epidermal Growth Factor Receptor</w:t>
      </w:r>
      <w:r w:rsidRPr="000A50D9">
        <w:rPr>
          <w:rFonts w:ascii="Times New Roman" w:eastAsia="ＭＳ 明朝" w:hAnsi="Times New Roman" w:cs="Times New Roman" w:hint="eastAsia"/>
          <w:sz w:val="20"/>
          <w:szCs w:val="20"/>
        </w:rPr>
        <w:t xml:space="preserve">; ALK, </w:t>
      </w:r>
      <w:r w:rsidRPr="000A50D9">
        <w:rPr>
          <w:rFonts w:ascii="Times New Roman" w:eastAsia="ＭＳ 明朝" w:hAnsi="Times New Roman" w:cs="Times New Roman"/>
          <w:sz w:val="20"/>
          <w:szCs w:val="20"/>
        </w:rPr>
        <w:t>Anaplastic Lymphoma Kinase</w:t>
      </w:r>
      <w:r w:rsidRPr="000A50D9">
        <w:rPr>
          <w:rFonts w:ascii="Times New Roman" w:eastAsia="ＭＳ 明朝" w:hAnsi="Times New Roman" w:cs="Times New Roman" w:hint="eastAsia"/>
          <w:sz w:val="20"/>
          <w:szCs w:val="20"/>
        </w:rPr>
        <w:t xml:space="preserve">; ROS1, </w:t>
      </w:r>
      <w:r w:rsidRPr="000A50D9">
        <w:rPr>
          <w:rFonts w:ascii="Times New Roman" w:eastAsia="ＭＳ 明朝" w:hAnsi="Times New Roman" w:cs="Times New Roman"/>
          <w:sz w:val="20"/>
          <w:szCs w:val="20"/>
        </w:rPr>
        <w:t>Receptor Oncogene Serine/threonine kinase 1</w:t>
      </w:r>
    </w:p>
    <w:p w14:paraId="33C6E5D5" w14:textId="77777777" w:rsidR="000F1FA7" w:rsidRDefault="000F1FA7"/>
    <w:p w14:paraId="19F1293B" w14:textId="77777777" w:rsidR="000F1FA7" w:rsidRDefault="000F1FA7"/>
    <w:p w14:paraId="295B9E6F" w14:textId="77777777" w:rsidR="000F1FA7" w:rsidRDefault="000F1FA7"/>
    <w:p w14:paraId="5039DFCC" w14:textId="77777777" w:rsidR="000F1FA7" w:rsidRDefault="000F1FA7"/>
    <w:p w14:paraId="038A765A" w14:textId="77777777" w:rsidR="000F1FA7" w:rsidRDefault="000F1FA7"/>
    <w:p w14:paraId="5F7A9773" w14:textId="77777777" w:rsidR="000F1FA7" w:rsidRDefault="000F1FA7"/>
    <w:sectPr w:rsidR="000F1FA7" w:rsidSect="00DF664B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130501" w14:textId="77777777" w:rsidR="0019022D" w:rsidRDefault="0019022D" w:rsidP="00106FBF">
      <w:r>
        <w:separator/>
      </w:r>
    </w:p>
  </w:endnote>
  <w:endnote w:type="continuationSeparator" w:id="0">
    <w:p w14:paraId="17706970" w14:textId="77777777" w:rsidR="0019022D" w:rsidRDefault="0019022D" w:rsidP="00106F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2BD8D7" w14:textId="77777777" w:rsidR="0019022D" w:rsidRDefault="0019022D" w:rsidP="00106FBF">
      <w:r>
        <w:separator/>
      </w:r>
    </w:p>
  </w:footnote>
  <w:footnote w:type="continuationSeparator" w:id="0">
    <w:p w14:paraId="4B4967A6" w14:textId="77777777" w:rsidR="0019022D" w:rsidRDefault="0019022D" w:rsidP="00106F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64B"/>
    <w:rsid w:val="0001081F"/>
    <w:rsid w:val="000A50D9"/>
    <w:rsid w:val="000F1FA7"/>
    <w:rsid w:val="00106FBF"/>
    <w:rsid w:val="0019022D"/>
    <w:rsid w:val="002E2963"/>
    <w:rsid w:val="0033171A"/>
    <w:rsid w:val="003B5291"/>
    <w:rsid w:val="003D1231"/>
    <w:rsid w:val="004542C9"/>
    <w:rsid w:val="00470D7B"/>
    <w:rsid w:val="0049337B"/>
    <w:rsid w:val="00516767"/>
    <w:rsid w:val="00707A53"/>
    <w:rsid w:val="008348C7"/>
    <w:rsid w:val="008473AC"/>
    <w:rsid w:val="008924B3"/>
    <w:rsid w:val="009D559C"/>
    <w:rsid w:val="009D5B17"/>
    <w:rsid w:val="00C55C00"/>
    <w:rsid w:val="00CC0C23"/>
    <w:rsid w:val="00CF56EE"/>
    <w:rsid w:val="00CF7894"/>
    <w:rsid w:val="00D86FA0"/>
    <w:rsid w:val="00DF664B"/>
    <w:rsid w:val="00E81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64F83C6"/>
  <w15:chartTrackingRefBased/>
  <w15:docId w15:val="{9C1ABAA3-1947-4712-978B-AE10EF4A3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664B"/>
    <w:pPr>
      <w:widowControl w:val="0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F664B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664B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664B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664B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664B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664B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664B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664B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664B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F664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F664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F664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F66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F66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F66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F66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F66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F664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F664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DF66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F664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DF66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F664B"/>
    <w:pPr>
      <w:spacing w:before="160" w:after="160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DF664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F664B"/>
    <w:pPr>
      <w:ind w:left="720"/>
      <w:contextualSpacing/>
      <w:jc w:val="left"/>
    </w:pPr>
    <w:rPr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DF664B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F664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DF664B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DF664B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DF664B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106FB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106FBF"/>
    <w:rPr>
      <w:szCs w:val="22"/>
      <w14:ligatures w14:val="none"/>
    </w:rPr>
  </w:style>
  <w:style w:type="paragraph" w:styleId="ad">
    <w:name w:val="footer"/>
    <w:basedOn w:val="a"/>
    <w:link w:val="ae"/>
    <w:uiPriority w:val="99"/>
    <w:unhideWhenUsed/>
    <w:rsid w:val="00106FBF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106FBF"/>
    <w:rPr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3</TotalTime>
  <Pages>2</Pages>
  <Words>717</Words>
  <Characters>783</Characters>
  <Application>Microsoft Office Word</Application>
  <DocSecurity>0</DocSecurity>
  <Lines>34</Lines>
  <Paragraphs>3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直哉 西岡</dc:creator>
  <cp:keywords/>
  <dc:description/>
  <cp:lastModifiedBy>直哉 西岡</cp:lastModifiedBy>
  <cp:revision>9</cp:revision>
  <dcterms:created xsi:type="dcterms:W3CDTF">2025-07-07T16:13:00Z</dcterms:created>
  <dcterms:modified xsi:type="dcterms:W3CDTF">2026-04-01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42decb-8d75-4537-b0ad-2f2fb8ff7d52</vt:lpwstr>
  </property>
</Properties>
</file>